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5D40" w14:textId="77777777" w:rsidR="00B632AE" w:rsidRDefault="00B632AE" w:rsidP="00B632AE">
      <w:r>
        <w:t xml:space="preserve">Video S1. Time-lapse imaging of caspase-3/7 activation in Calu-3 cells during </w:t>
      </w:r>
      <w:proofErr w:type="spellStart"/>
      <w:r>
        <w:t>staurosporine</w:t>
      </w:r>
      <w:proofErr w:type="spellEnd"/>
      <w:r>
        <w:t xml:space="preserve"> treatment and TIGR4 infection.</w:t>
      </w:r>
    </w:p>
    <w:p w14:paraId="3BAC7E89" w14:textId="5FE5167F" w:rsidR="00B632AE" w:rsidRDefault="00B632AE" w:rsidP="00B632AE">
      <w:r>
        <w:t xml:space="preserve">Time-lapse confocal microscopy was performed on Calu-3 cells treated with </w:t>
      </w:r>
      <w:proofErr w:type="spellStart"/>
      <w:r>
        <w:t>staurosporine</w:t>
      </w:r>
      <w:proofErr w:type="spellEnd"/>
      <w:r>
        <w:t xml:space="preserve"> (10 µM) for 7 h or infected with Streptococcus pneumoniae strain TIGR4 for 10 h. Cells were stained with </w:t>
      </w:r>
      <w:proofErr w:type="spellStart"/>
      <w:r>
        <w:t>CellEvent</w:t>
      </w:r>
      <w:proofErr w:type="spellEnd"/>
      <w:r>
        <w:t xml:space="preserve"> Caspase-3/7 Green Detection Reagent (2 µM) to monitor caspase-3/7 activation, with wheat germ agglutinin (WGA) for membrane labeling, and DAPI for nuclear visualization. Imaging was conducted every 2.5 minutes over the indicated time courses using a confocal microscope and analyzed with </w:t>
      </w:r>
      <w:proofErr w:type="spellStart"/>
      <w:r>
        <w:t>Imaris</w:t>
      </w:r>
      <w:proofErr w:type="spellEnd"/>
      <w:r>
        <w:t xml:space="preserve"> software. </w:t>
      </w:r>
      <w:proofErr w:type="spellStart"/>
      <w:r>
        <w:t>Staurosporine</w:t>
      </w:r>
      <w:proofErr w:type="spellEnd"/>
      <w:r>
        <w:t>-treated cells exhibit robust caspase-3/7 activation (green fluorescence) beginning at 4 h post-incubation, indicative of apoptosis, while TIGR4-infected cells show minimal caspase-3/7, consistent with limited apoptosis and predominant cell death via non-apoptotic pathways. Scale bar: 5 µm. Data are representative of two independent experiments.</w:t>
      </w:r>
    </w:p>
    <w:sectPr w:rsidR="00B6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AE"/>
    <w:rsid w:val="00B632AE"/>
    <w:rsid w:val="00BB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9CC3"/>
  <w15:chartTrackingRefBased/>
  <w15:docId w15:val="{762BDCBC-33D5-4CC0-A076-9A8D99A99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2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Zwadyk</dc:creator>
  <cp:keywords/>
  <dc:description/>
  <cp:lastModifiedBy>Becky Zwadyk</cp:lastModifiedBy>
  <cp:revision>1</cp:revision>
  <dcterms:created xsi:type="dcterms:W3CDTF">2025-10-14T17:16:00Z</dcterms:created>
  <dcterms:modified xsi:type="dcterms:W3CDTF">2025-10-14T17:16:00Z</dcterms:modified>
</cp:coreProperties>
</file>